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40DD" w:rsidRPr="006740DD" w:rsidRDefault="006740DD">
      <w:pPr>
        <w:rPr>
          <w:b/>
        </w:rPr>
      </w:pPr>
      <w:r>
        <w:rPr>
          <w:b/>
        </w:rPr>
        <w:t>S1 Table</w:t>
      </w:r>
    </w:p>
    <w:p w:rsidR="006740DD" w:rsidRDefault="006740D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tblPr>
      <w:tblGrid>
        <w:gridCol w:w="3192"/>
        <w:gridCol w:w="3192"/>
        <w:gridCol w:w="3192"/>
      </w:tblGrid>
      <w:tr w:rsidR="006740DD" w:rsidRPr="00164E72">
        <w:tc>
          <w:tcPr>
            <w:tcW w:w="3192" w:type="dxa"/>
            <w:tcBorders>
              <w:top w:val="thinThickSmallGap" w:sz="18" w:space="0" w:color="auto"/>
              <w:bottom w:val="single" w:sz="6" w:space="0" w:color="auto"/>
            </w:tcBorders>
            <w:vAlign w:val="center"/>
          </w:tcPr>
          <w:p w:rsidR="006740DD" w:rsidRPr="00164E72" w:rsidRDefault="006740DD" w:rsidP="00AA7437">
            <w:pPr>
              <w:jc w:val="center"/>
              <w:rPr>
                <w:b/>
              </w:rPr>
            </w:pPr>
            <w:r w:rsidRPr="00164E72">
              <w:rPr>
                <w:b/>
              </w:rPr>
              <w:t>Study</w:t>
            </w:r>
          </w:p>
        </w:tc>
        <w:tc>
          <w:tcPr>
            <w:tcW w:w="3192" w:type="dxa"/>
            <w:tcBorders>
              <w:top w:val="thinThickSmallGap" w:sz="18" w:space="0" w:color="auto"/>
              <w:bottom w:val="single" w:sz="6" w:space="0" w:color="auto"/>
            </w:tcBorders>
            <w:vAlign w:val="center"/>
          </w:tcPr>
          <w:p w:rsidR="006740DD" w:rsidRPr="00164E72" w:rsidRDefault="006740DD" w:rsidP="00AA7437">
            <w:pPr>
              <w:jc w:val="center"/>
              <w:rPr>
                <w:b/>
              </w:rPr>
            </w:pPr>
            <w:r w:rsidRPr="00164E72">
              <w:rPr>
                <w:b/>
              </w:rPr>
              <w:t>Fecal sampling method</w:t>
            </w:r>
          </w:p>
        </w:tc>
        <w:tc>
          <w:tcPr>
            <w:tcW w:w="3192" w:type="dxa"/>
            <w:tcBorders>
              <w:top w:val="thinThickSmallGap" w:sz="18" w:space="0" w:color="auto"/>
              <w:bottom w:val="single" w:sz="6" w:space="0" w:color="auto"/>
            </w:tcBorders>
            <w:vAlign w:val="center"/>
          </w:tcPr>
          <w:p w:rsidR="006740DD" w:rsidRPr="00164E72" w:rsidRDefault="006740DD" w:rsidP="00AA7437">
            <w:pPr>
              <w:jc w:val="center"/>
              <w:rPr>
                <w:b/>
              </w:rPr>
            </w:pPr>
            <w:r w:rsidRPr="00164E72">
              <w:rPr>
                <w:b/>
              </w:rPr>
              <w:t>Genotyping success rate</w:t>
            </w:r>
          </w:p>
        </w:tc>
      </w:tr>
      <w:tr w:rsidR="006740DD">
        <w:tc>
          <w:tcPr>
            <w:tcW w:w="3192" w:type="dxa"/>
            <w:tcBorders>
              <w:top w:val="single" w:sz="6" w:space="0" w:color="auto"/>
            </w:tcBorders>
            <w:vAlign w:val="center"/>
          </w:tcPr>
          <w:p w:rsidR="006740DD" w:rsidRDefault="00B253DF" w:rsidP="00AA7437">
            <w:pPr>
              <w:jc w:val="center"/>
            </w:pPr>
            <w:r>
              <w:fldChar w:fldCharType="begin"/>
            </w:r>
            <w:r w:rsidR="006740DD">
              <w:instrText xml:space="preserve"> ADDIN ZOTERO_ITEM CSL_CITATION {"citationID":"2jqt5r027h","properties":{"formattedCitation":"{\\rtf (Taberlet {\\i{}et al.} 1997)}","plainCitation":"(Taberlet et al. 1997)","dontUpdate":true},"citationItems":[{"id":1531,"uris":["http://zotero.org/users/679468/items/U44ZUGU9"],"uri":["http://zotero.org/users/679468/items/U44ZUGU9"],"itemData":{"id":1531,"type":"article-journal","title":"Noninvasive genetic tracking of the endangered Pyrenean brown bear population","container-title":"Molecular Ecology","page":"869-876","volume":"6","issue":"9","source":"Wiley Online Library","abstract":"Pyrenean brown bears Ursus arctos are threatened with extinction. Management efforts to preserve this population require a comprehensive knowledge of the number and sex of the remaining individuals and their respective home ranges. This goal has been achieved using a combination of noninvasive genetic sampling of hair and faeces collected in the field and corresponding track size data. Genotypic data were collected at 24 micrdsatellite loci using a rigorous multiple-tubes approach to avoid genotyping errors associated with low quantities of DNA. Based on field and genetic data, the Pyrenean population was shown to be composed at least of one yearling, three adult males, and one adult female. These data indicate that extinction of the Pyrenean brown bear population is imminent without population augmentation. To preserve the remaining Pyrenean gene pool and increase genetic diversity, we suggest that managers consider population augmentation using only females. This study demonstrates that comprehensive knowledge of endangered small populations of mammals can be obtained using noninvasive genetic sampling.","DOI":"10.1111/j.1365-294X.1997.tb00141.x","ISSN":"1365-294X","language":"en","author":[{"family":"Taberlet","given":"P."},{"family":"Camarra","given":"J.-J."},{"family":"Griffin","given":"S."},{"family":"Uhrès","given":"E."},{"family":"Hanotte","given":"O."},{"family":"Waits","given":"L. P."},{"family":"Dubois-Paganon","given":"C."},{"family":"Burke","given":"T."},{"family":"Bouvet","given":"J."}],"issued":{"date-parts":[["1997",9,1]]}}}],"schema":"https://github.com/citation-style-language/schema/raw/master/csl-citation.json"} </w:instrText>
            </w:r>
            <w:r>
              <w:fldChar w:fldCharType="separate"/>
            </w:r>
            <w:r w:rsidR="006740DD" w:rsidRPr="00565AFB">
              <w:rPr>
                <w:rFonts w:eastAsia="Times New Roman" w:cs="TimesNewRomanPSMT"/>
              </w:rPr>
              <w:t xml:space="preserve">Taberlet </w:t>
            </w:r>
            <w:r w:rsidR="006740DD" w:rsidRPr="00565AFB">
              <w:rPr>
                <w:rFonts w:eastAsia="Times New Roman" w:cs="TimesNewRomanPSMT"/>
                <w:i/>
                <w:iCs/>
              </w:rPr>
              <w:t>et al.</w:t>
            </w:r>
            <w:r w:rsidR="006740DD" w:rsidRPr="00565AFB">
              <w:rPr>
                <w:rFonts w:eastAsia="Times New Roman" w:cs="TimesNewRomanPSMT"/>
              </w:rPr>
              <w:t xml:space="preserve"> 1997</w:t>
            </w:r>
            <w:r>
              <w:fldChar w:fldCharType="end"/>
            </w:r>
          </w:p>
        </w:tc>
        <w:tc>
          <w:tcPr>
            <w:tcW w:w="3192" w:type="dxa"/>
            <w:tcBorders>
              <w:top w:val="single" w:sz="6" w:space="0" w:color="auto"/>
            </w:tcBorders>
            <w:vAlign w:val="center"/>
          </w:tcPr>
          <w:p w:rsidR="006740DD" w:rsidRDefault="006740DD" w:rsidP="00AA7437">
            <w:pPr>
              <w:jc w:val="center"/>
            </w:pPr>
            <w:r>
              <w:t>Qty not reported, samples dried</w:t>
            </w:r>
          </w:p>
        </w:tc>
        <w:tc>
          <w:tcPr>
            <w:tcW w:w="3192" w:type="dxa"/>
            <w:tcBorders>
              <w:top w:val="single" w:sz="6" w:space="0" w:color="auto"/>
            </w:tcBorders>
            <w:vAlign w:val="center"/>
          </w:tcPr>
          <w:p w:rsidR="006740DD" w:rsidRDefault="006740DD" w:rsidP="00AA7437">
            <w:pPr>
              <w:jc w:val="center"/>
            </w:pPr>
            <w:r>
              <w:t>20%</w:t>
            </w:r>
          </w:p>
        </w:tc>
      </w:tr>
      <w:tr w:rsidR="006740DD">
        <w:tc>
          <w:tcPr>
            <w:tcW w:w="3192" w:type="dxa"/>
            <w:vAlign w:val="center"/>
          </w:tcPr>
          <w:p w:rsidR="006740DD" w:rsidRDefault="00B253DF" w:rsidP="00AA7437">
            <w:pPr>
              <w:jc w:val="center"/>
            </w:pPr>
            <w:r>
              <w:fldChar w:fldCharType="begin"/>
            </w:r>
            <w:r w:rsidR="006740DD">
              <w:instrText xml:space="preserve"> ADDIN ZOTERO_ITEM CSL_CITATION {"citationID":"13un400mp2","properties":{"formattedCitation":"{\\rtf (Murphy {\\i{}et al.} 2003)}","plainCitation":"(Murphy et al. 2003)","dontUpdate":true},"citationItems":[{"id":1772,"uris":["http://zotero.org/users/679468/items/2779H37S"],"uri":["http://zotero.org/users/679468/items/2779H37S"],"itemData":{"id":1772,"type":"article-journal","title":"The influence of diet on faecal DNA amplification and sex identification in brown bears (Ursus arctos)","container-title":"Molecular Ecology","page":"2261-2265","volume":"12","issue":"8","source":"Wiley Online Library","abstract":"To evaluate the influence of diet on faecal DNA amplification, 11 captive brown bears (Ursus arctos) were placed on six restricted diets: grass (Trifolium spp., Haplopappus hirtus and Poa pratensis), alfalfa (Lupinus spp.), carrots (Daucus spp.), white-tailed deer (Odocoileus virginianus), blueberries (Vaccinium spp.) and salmon (Salmo spp.). DNA was extracted from 50 faecal samples of each restricted diet, and amplification of brown bear DNA was attempted for a mitochondrial DNA (mtDNA) locus and nuclear DNA (nDNA) locus. For mtDNA, no significant differences were observed in amplification success rates across diets. For nDNA, amplification success rates for salmon diet extracts were significantly lower than all other diet extracts (P &lt; 0.001). To evaluate the accuracy of faecal DNA sex identification when female carnivores consume male mammalian prey, female bears were fed male white-tailed deer. Four of 10 extracts amplified, and all extracts were incorrectly scored as male due to amplification of X and Y-chromosome fragments. The potential biases highlighted in this study have broad implications for researchers using faecal DNA for individual and sex identification, and should be evaluated in other species.","DOI":"10.1046/j.1365-294X.2003.01863.x","ISSN":"1365-294X","language":"en","author":[{"family":"Murphy","given":"Melanie A."},{"family":"Waits","given":"Lisette P."},{"family":"Kendall","given":"Katherine C."}],"issued":{"date-parts":[["2003",8,1]]}}}],"schema":"https://github.com/citation-style-language/schema/raw/master/csl-citation.json"} </w:instrText>
            </w:r>
            <w:r>
              <w:fldChar w:fldCharType="separate"/>
            </w:r>
            <w:r w:rsidR="006740DD" w:rsidRPr="008635D3">
              <w:rPr>
                <w:rFonts w:eastAsia="Times New Roman" w:cs="TimesNewRomanPSMT"/>
              </w:rPr>
              <w:t xml:space="preserve">Murphy </w:t>
            </w:r>
            <w:r w:rsidR="006740DD" w:rsidRPr="008635D3">
              <w:rPr>
                <w:rFonts w:eastAsia="Times New Roman" w:cs="TimesNewRomanPSMT"/>
                <w:i/>
                <w:iCs/>
              </w:rPr>
              <w:t>et al.</w:t>
            </w:r>
            <w:r w:rsidR="006740DD" w:rsidRPr="008635D3">
              <w:rPr>
                <w:rFonts w:eastAsia="Times New Roman" w:cs="TimesNewRomanPSMT"/>
              </w:rPr>
              <w:t xml:space="preserve"> 2003</w:t>
            </w:r>
            <w:r>
              <w:fldChar w:fldCharType="end"/>
            </w:r>
          </w:p>
        </w:tc>
        <w:tc>
          <w:tcPr>
            <w:tcW w:w="3192" w:type="dxa"/>
            <w:vAlign w:val="center"/>
          </w:tcPr>
          <w:p w:rsidR="006740DD" w:rsidRDefault="006740DD" w:rsidP="00AA7437">
            <w:pPr>
              <w:jc w:val="center"/>
            </w:pPr>
            <w:r>
              <w:t>Collected whole, freeze-dried, and ground</w:t>
            </w:r>
          </w:p>
        </w:tc>
        <w:tc>
          <w:tcPr>
            <w:tcW w:w="3192" w:type="dxa"/>
            <w:vAlign w:val="center"/>
          </w:tcPr>
          <w:p w:rsidR="006740DD" w:rsidRDefault="006740DD" w:rsidP="00AA7437">
            <w:pPr>
              <w:jc w:val="center"/>
            </w:pPr>
            <w:r>
              <w:t>76%</w:t>
            </w:r>
          </w:p>
        </w:tc>
      </w:tr>
      <w:tr w:rsidR="006740DD">
        <w:tc>
          <w:tcPr>
            <w:tcW w:w="3192" w:type="dxa"/>
            <w:vAlign w:val="center"/>
          </w:tcPr>
          <w:p w:rsidR="006740DD" w:rsidRDefault="00B253DF" w:rsidP="00AA7437">
            <w:pPr>
              <w:jc w:val="center"/>
            </w:pPr>
            <w:r>
              <w:fldChar w:fldCharType="begin"/>
            </w:r>
            <w:r w:rsidR="006740DD">
              <w:instrText xml:space="preserve"> ADDIN ZOTERO_ITEM CSL_CITATION {"citationID":"1sjfle2t6c","properties":{"formattedCitation":"{\\rtf (Bellemain {\\i{}et al.} 2005)}","plainCitation":"(Bellemain et al. 2005)","dontUpdate":true},"citationItems":[{"id":2093,"uris":["http://zotero.org/users/679468/items/RUC53PE5"],"uri":["http://zotero.org/users/679468/items/RUC53PE5"],"itemData":{"id":2093,"type":"article-journal","title":"Estimating Population Size of Elusive Animals with DNA from Hunter-Collected Feces: Four Methods for Brown Bears","container-title":"Conservation Biology","page":"150-161","volume":"19","issue":"1","source":"Wiley Online Library","abstract":"Abstract: Noninvasive genetic methods can be used to estimate animal abundances and offer several advantages over conventional methods. Few attempts have been made, however, to evaluate the accuracy and precision of the estimates. We compared four methods of estimating population size based on fecal sampling. Two methods used rarefaction indices and two were based on capture-mark-recapture (CMR) estimators, one combining genetic and field data. Volunteer hunters and others collected 1904 fecal samples over 2 consecutive years in a large area containing a well-studied population of brown bears (Ursus arctos). On our 49,000-km2 study area in south-central Sweden, population size estimates ranged from 378 to 572 bears in 2001 and 273 to 433 bears in 2002, depending on the method of estimation used. The estimates from the best model in the program MARK appeared to be the most accurate, based on the minimum population size estimate from radio-marked bears in a subsection of our sampling area. In addition, MARK models included heterogeneity and temporal variation in detection probabilities, which appeared to be present in our samples. All methods, though, incorrectly suggested a biased sex ratio, probably because of sex differences in detection probabilities and low overall detection probabilities. The population size of elusive animals can be estimated reliably over large areas with noninvasive genetic methods, but we stress the importance of an adequate and well-distributed sampling effort. In cases of biased sampling, calibration with independent estimates may be necessary. We recommend that this noninvasive genetic approach, using the MARK models, be used in the future in areas where sufficient numbers of volunteers can be mobilized.","DOI":"10.1111/j.1523-1739.2005.00549.x","ISSN":"1523-1739","shortTitle":"Estimating Population Size of Elusive Animals with DNA from Hunter-Collected Feces","language":"en","author":[{"family":"Bellemain","given":"Eva"},{"family":"Swenson","given":"Jon E."},{"family":"Tallmon","given":"David"},{"family":"Brunberg","given":"Sven"},{"family":"Taberlet","given":"Pierre"}],"issued":{"date-parts":[["2005",2,1]]}}}],"schema":"https://github.com/citation-style-language/schema/raw/master/csl-citation.json"} </w:instrText>
            </w:r>
            <w:r>
              <w:fldChar w:fldCharType="separate"/>
            </w:r>
            <w:r w:rsidR="006740DD" w:rsidRPr="00685548">
              <w:rPr>
                <w:rFonts w:eastAsia="Times New Roman" w:cs="TimesNewRomanPSMT"/>
              </w:rPr>
              <w:t xml:space="preserve">Bellemain </w:t>
            </w:r>
            <w:r w:rsidR="006740DD" w:rsidRPr="00685548">
              <w:rPr>
                <w:rFonts w:eastAsia="Times New Roman" w:cs="TimesNewRomanPSMT"/>
                <w:i/>
                <w:iCs/>
              </w:rPr>
              <w:t>et al.</w:t>
            </w:r>
            <w:r w:rsidR="006740DD" w:rsidRPr="00685548">
              <w:rPr>
                <w:rFonts w:eastAsia="Times New Roman" w:cs="TimesNewRomanPSMT"/>
              </w:rPr>
              <w:t xml:space="preserve"> 2005</w:t>
            </w:r>
            <w:r>
              <w:fldChar w:fldCharType="end"/>
            </w:r>
          </w:p>
        </w:tc>
        <w:tc>
          <w:tcPr>
            <w:tcW w:w="3192" w:type="dxa"/>
            <w:vAlign w:val="center"/>
          </w:tcPr>
          <w:p w:rsidR="006740DD" w:rsidRDefault="006740DD" w:rsidP="00AA7437">
            <w:pPr>
              <w:jc w:val="center"/>
            </w:pPr>
            <w:r>
              <w:t>1 cm</w:t>
            </w:r>
            <w:r>
              <w:rPr>
                <w:vertAlign w:val="superscript"/>
              </w:rPr>
              <w:t>3</w:t>
            </w:r>
            <w:r>
              <w:t xml:space="preserve"> of scat in a 20-mL bottle with 95% ethanol</w:t>
            </w:r>
          </w:p>
        </w:tc>
        <w:tc>
          <w:tcPr>
            <w:tcW w:w="3192" w:type="dxa"/>
            <w:vAlign w:val="center"/>
          </w:tcPr>
          <w:p w:rsidR="006740DD" w:rsidRDefault="006740DD" w:rsidP="00AA7437">
            <w:pPr>
              <w:jc w:val="center"/>
            </w:pPr>
            <w:r>
              <w:t>70-80%</w:t>
            </w:r>
          </w:p>
        </w:tc>
      </w:tr>
      <w:tr w:rsidR="006740DD">
        <w:tc>
          <w:tcPr>
            <w:tcW w:w="3192" w:type="dxa"/>
            <w:vAlign w:val="center"/>
          </w:tcPr>
          <w:p w:rsidR="006740DD" w:rsidRDefault="00B253DF" w:rsidP="00AA7437">
            <w:pPr>
              <w:jc w:val="center"/>
            </w:pPr>
            <w:r>
              <w:fldChar w:fldCharType="begin"/>
            </w:r>
            <w:r w:rsidR="006740DD">
              <w:instrText xml:space="preserve"> ADDIN ZOTERO_ITEM CSL_CITATION {"citationID":"cf97ad1e8","properties":{"formattedCitation":"{\\rtf (Murphy {\\i{}et al.} 2007)}","plainCitation":"(Murphy et al. 2007)","dontUpdate":true},"citationItems":[{"id":1743,"uris":["http://zotero.org/users/679468/items/6IA3FTMN"],"uri":["http://zotero.org/users/679468/items/6IA3FTMN"],"itemData":{"id":1743,"type":"article-journal","title":"The impact of time and field conditions on brown bear ( Ursus arctos ) faecal DNA amplification - Springer","container-title":"Conservation Genetics","page":"1219-1224","volume":"8","issue":"5","source":"link.springer.com.oca.ucsc.edu","DOI":"10.1007/s10592-006-9264-0","author":[{"family":"Murphy","given":"Melanie A."},{"family":"Kendall","given":"Katherine C."},{"family":"Robinson","given":"Andrew"},{"family":"Waits","given":"Lisette P."}],"issued":{"date-parts":[["2007"]]}}}],"schema":"https://github.com/citation-style-language/schema/raw/master/csl-citation.json"} </w:instrText>
            </w:r>
            <w:r>
              <w:fldChar w:fldCharType="separate"/>
            </w:r>
            <w:r w:rsidR="006740DD" w:rsidRPr="008635D3">
              <w:rPr>
                <w:rFonts w:eastAsia="Times New Roman" w:cs="TimesNewRomanPSMT"/>
              </w:rPr>
              <w:t xml:space="preserve">Murphy </w:t>
            </w:r>
            <w:r w:rsidR="006740DD" w:rsidRPr="008635D3">
              <w:rPr>
                <w:rFonts w:eastAsia="Times New Roman" w:cs="TimesNewRomanPSMT"/>
                <w:i/>
                <w:iCs/>
              </w:rPr>
              <w:t>et al.</w:t>
            </w:r>
            <w:r w:rsidR="006740DD" w:rsidRPr="008635D3">
              <w:rPr>
                <w:rFonts w:eastAsia="Times New Roman" w:cs="TimesNewRomanPSMT"/>
              </w:rPr>
              <w:t xml:space="preserve"> 2007</w:t>
            </w:r>
            <w:r>
              <w:fldChar w:fldCharType="end"/>
            </w:r>
          </w:p>
        </w:tc>
        <w:tc>
          <w:tcPr>
            <w:tcW w:w="3192" w:type="dxa"/>
            <w:vAlign w:val="center"/>
          </w:tcPr>
          <w:p w:rsidR="006740DD" w:rsidRDefault="006740DD" w:rsidP="00AA7437">
            <w:pPr>
              <w:jc w:val="center"/>
            </w:pPr>
            <w:r>
              <w:t>6 g of mixed faeces were collected on silica in an air-tight vial</w:t>
            </w:r>
          </w:p>
        </w:tc>
        <w:tc>
          <w:tcPr>
            <w:tcW w:w="3192" w:type="dxa"/>
            <w:vAlign w:val="center"/>
          </w:tcPr>
          <w:p w:rsidR="006740DD" w:rsidRDefault="006740DD" w:rsidP="00AA7437">
            <w:pPr>
              <w:jc w:val="center"/>
            </w:pPr>
            <w:r>
              <w:t>53%</w:t>
            </w:r>
          </w:p>
        </w:tc>
      </w:tr>
      <w:tr w:rsidR="006740DD">
        <w:tc>
          <w:tcPr>
            <w:tcW w:w="3192" w:type="dxa"/>
            <w:vAlign w:val="center"/>
          </w:tcPr>
          <w:p w:rsidR="006740DD" w:rsidRDefault="00B253DF" w:rsidP="00AA7437">
            <w:pPr>
              <w:jc w:val="center"/>
            </w:pPr>
            <w:r>
              <w:fldChar w:fldCharType="begin"/>
            </w:r>
            <w:r w:rsidR="006740DD">
              <w:instrText xml:space="preserve"> ADDIN ZOTERO_ITEM CSL_CITATION {"citationID":"o358pnses","properties":{"formattedCitation":"{\\rtf (P\\uc0\\u233{}rez {\\i{}et al.} 2008)}","plainCitation":"(Pérez et al. 2008)","dontUpdate":true},"citationItems":[{"id":2090,"uris":["http://zotero.org/users/679468/items/QC72A5V2"],"uri":["http://zotero.org/users/679468/items/QC72A5V2"],"itemData":{"id":2090,"type":"article-journal","title":"Non-invasive genetic study of the endangered Cantabrian brown bear (Ursus arctos)","container-title":"Conservation Genetics","page":"291-301","volume":"10","issue":"2","source":"link.springer.com.oca.ucsc.edu","abstract":"The Brown Bear (Ursus arctos) population present in the Cantabrian Mountains has suffered a dramatic decline in recent centuries and is now threatened with extinction. This situation has led to the development and implementation of a species recovery plan. To accomplish this plan, we need to improve our knowledge about the ecology, demography and genetics of this population. This paper presents the genetic analysis of the Cantabrian brown bear population using non-invasive samples (faeces and hairs) collected between 2004 and 2006. It was necessary to optimize a set of 18 microsatellite loci and a sex marker (several new multiplex reactions were developed) to obtain a suitable probability of identity among genotypes to work with this small, deeply structured population. Genotyping of 48 individuals was carried out using a two-step PCR protocol to increase the quality of the multilocus genotypes. Validation of genotypes was performed using a multi-tube approach combined with different software programmes to measure their error rate and reliability. Diversity in the Cantabrian population was low (H e = 0.51) and the population was markedly subdivided into two subpopulations (western and eastern) without current gene flow between them. The level of divergence between the two subpopulations (F st = 0.41) and the extremely low diversity in the eastern group (H e = 0.25) indicate that this has had an extremely low effective population size and had been isolated from the main group during the last century. Connectivity between the two subpopulations will be of prime importance for the long-term survival of this species in the Cantabrian Mountains.","DOI":"10.1007/s10592-008-9578-1","ISSN":"1566-0621, 1572-9737","journalAbbreviation":"Conserv Genet","language":"en","author":[{"family":"Pérez","given":"Trinidad"},{"family":"Vázquez","given":"Fernando"},{"family":"Naves","given":"Javier"},{"family":"Fernández","given":"Alberto"},{"family":"Corao","given":"Ana"},{"family":"Albornoz","given":"Jesús"},{"family":"Domínguez","given":"Ana"}],"issued":{"date-parts":[["2008",4,5]]}}}],"schema":"https://github.com/citation-style-language/schema/raw/master/csl-citation.json"} </w:instrText>
            </w:r>
            <w:r>
              <w:fldChar w:fldCharType="separate"/>
            </w:r>
            <w:r w:rsidR="006740DD" w:rsidRPr="005434C7">
              <w:rPr>
                <w:rFonts w:eastAsia="Times New Roman" w:cs="TimesNewRomanPSMT"/>
              </w:rPr>
              <w:t xml:space="preserve">Pérez </w:t>
            </w:r>
            <w:r w:rsidR="006740DD" w:rsidRPr="005434C7">
              <w:rPr>
                <w:rFonts w:eastAsia="Times New Roman" w:cs="TimesNewRomanPSMT"/>
                <w:i/>
                <w:iCs/>
              </w:rPr>
              <w:t>et al.</w:t>
            </w:r>
            <w:r w:rsidR="006740DD" w:rsidRPr="005434C7">
              <w:rPr>
                <w:rFonts w:eastAsia="Times New Roman" w:cs="TimesNewRomanPSMT"/>
              </w:rPr>
              <w:t xml:space="preserve"> 2008</w:t>
            </w:r>
            <w:r>
              <w:fldChar w:fldCharType="end"/>
            </w:r>
          </w:p>
        </w:tc>
        <w:tc>
          <w:tcPr>
            <w:tcW w:w="3192" w:type="dxa"/>
            <w:vAlign w:val="center"/>
          </w:tcPr>
          <w:p w:rsidR="006740DD" w:rsidRDefault="006740DD" w:rsidP="00AA7437">
            <w:pPr>
              <w:jc w:val="center"/>
            </w:pPr>
            <w:r>
              <w:t>Qty not reported, samples soaked in ethanol then dry stored in silica</w:t>
            </w:r>
          </w:p>
        </w:tc>
        <w:tc>
          <w:tcPr>
            <w:tcW w:w="3192" w:type="dxa"/>
            <w:vAlign w:val="center"/>
          </w:tcPr>
          <w:p w:rsidR="006740DD" w:rsidRDefault="006740DD" w:rsidP="00AA7437">
            <w:pPr>
              <w:jc w:val="center"/>
            </w:pPr>
            <w:r>
              <w:t>43.5%</w:t>
            </w:r>
          </w:p>
        </w:tc>
      </w:tr>
      <w:tr w:rsidR="006740DD">
        <w:tc>
          <w:tcPr>
            <w:tcW w:w="3192" w:type="dxa"/>
            <w:vAlign w:val="center"/>
          </w:tcPr>
          <w:p w:rsidR="006740DD" w:rsidRDefault="00B253DF" w:rsidP="00AA7437">
            <w:pPr>
              <w:jc w:val="center"/>
            </w:pPr>
            <w:r>
              <w:fldChar w:fldCharType="begin"/>
            </w:r>
            <w:r w:rsidR="006740DD">
              <w:instrText xml:space="preserve"> ADDIN ZOTERO_ITEM CSL_CITATION {"citationID":"q3romp16o","properties":{"formattedCitation":"{\\rtf (Skrbin\\uc0\\u353{}ek {\\i{}et al.} 2010)}","plainCitation":"(Skrbinšek et al. 2010)","dontUpdate":true},"citationItems":[{"id":2108,"uris":["http://zotero.org/users/679468/items/A3HE3ZEN"],"uri":["http://zotero.org/users/679468/items/A3HE3ZEN"],"itemData":{"id":2108,"type":"article-journal","title":"Highly efficient multiplex PCR of noninvasive DNA does not require pre-amplification","container-title":"Molecular Ecology Resources","page":"495-501","volume":"10","issue":"3","source":"Wiley Online Library","abstract":"Among the key issues determining success of a study employing molecular genetics tools in wildlife monitoring or research is a large enough set of highly informative genetic markers and a reliable, cost effective method for their analysis. While optimized commercial genotyping kits have been developed for humans and domestic animals, such protocols are rare in wildlife research. We developed a highly optimized multiplex PCR that genotypes 12 microsatellite loci and a sex determination locus in brown bear (Ursus arctos) faecal samples in a single multiplex PCR and a single sequencer run. We used this protocol to genotype 1053 faecal samples of bears from the Dinaric population, and obtained useful genotypes for 88% of the samples, a very high success rate. The new protocol outperformed the multiplex pre-amplification strategy used in a previous study of 473 faecal samples with a 78.4% success rate. On a subset of 182 samples we directly compared the performance of both approaches, and found no advantage of the multiplex pre-amplification. While pre-amplification protocols might still improve PCR success and reliability on a small fraction of low-quality samples, the higher costs and workload do not justify their use when analysing reasonably fresh non-invasive material. Moreover, the high number of multiplexed loci in the new protocol makes it comparable to commercially developed genotyping kits developed for domestic animals and humans.","DOI":"10.1111/j.1755-0998.2009.02780.x","ISSN":"1755-0998","language":"en","author":[{"family":"Skrbinšek","given":"Tomaž"},{"family":"Jelenčič","given":"Maja"},{"family":"Waits","given":"Lisette"},{"family":"Kos","given":"Ivan"},{"family":"Trontelj","given":"Peter"}],"issued":{"date-parts":[["2010",5,1]]}}}],"schema":"https://github.com/citation-style-language/schema/raw/master/csl-citation.json"} </w:instrText>
            </w:r>
            <w:r>
              <w:fldChar w:fldCharType="separate"/>
            </w:r>
            <w:r w:rsidR="006740DD" w:rsidRPr="00416CC8">
              <w:rPr>
                <w:rFonts w:eastAsia="Times New Roman" w:cs="TimesNewRomanPSMT"/>
              </w:rPr>
              <w:t xml:space="preserve">Skrbinšek </w:t>
            </w:r>
            <w:r w:rsidR="006740DD" w:rsidRPr="00416CC8">
              <w:rPr>
                <w:rFonts w:eastAsia="Times New Roman" w:cs="TimesNewRomanPSMT"/>
                <w:i/>
                <w:iCs/>
              </w:rPr>
              <w:t>et al.</w:t>
            </w:r>
            <w:r w:rsidR="006740DD" w:rsidRPr="00416CC8">
              <w:rPr>
                <w:rFonts w:eastAsia="Times New Roman" w:cs="TimesNewRomanPSMT"/>
              </w:rPr>
              <w:t xml:space="preserve"> 2010</w:t>
            </w:r>
            <w:r>
              <w:fldChar w:fldCharType="end"/>
            </w:r>
          </w:p>
        </w:tc>
        <w:tc>
          <w:tcPr>
            <w:tcW w:w="3192" w:type="dxa"/>
            <w:vAlign w:val="center"/>
          </w:tcPr>
          <w:p w:rsidR="006740DD" w:rsidRDefault="006740DD" w:rsidP="00AA7437">
            <w:pPr>
              <w:jc w:val="center"/>
            </w:pPr>
            <w:r>
              <w:t>Qty not reported, samples stored in 50 mL screw-cap tubes with 96% ethanol</w:t>
            </w:r>
          </w:p>
        </w:tc>
        <w:tc>
          <w:tcPr>
            <w:tcW w:w="3192" w:type="dxa"/>
            <w:vAlign w:val="center"/>
          </w:tcPr>
          <w:p w:rsidR="006740DD" w:rsidRDefault="006740DD" w:rsidP="00AA7437">
            <w:pPr>
              <w:jc w:val="center"/>
            </w:pPr>
            <w:r>
              <w:t>88.2%</w:t>
            </w:r>
          </w:p>
        </w:tc>
      </w:tr>
      <w:tr w:rsidR="006740DD">
        <w:tc>
          <w:tcPr>
            <w:tcW w:w="3192" w:type="dxa"/>
            <w:vAlign w:val="center"/>
          </w:tcPr>
          <w:p w:rsidR="006740DD" w:rsidRDefault="00B253DF" w:rsidP="00AA7437">
            <w:pPr>
              <w:jc w:val="center"/>
            </w:pPr>
            <w:r>
              <w:fldChar w:fldCharType="begin"/>
            </w:r>
            <w:r w:rsidR="006740DD">
              <w:instrText xml:space="preserve"> ADDIN ZOTERO_ITEM CSL_CITATION {"citationID":"k4skt1l2k","properties":{"formattedCitation":"{\\rtf (De Barba {\\i{}et al.} 2010)}","plainCitation":"(De Barba et al. 2010)","dontUpdate":true},"citationItems":[{"id":1747,"uris":["http://zotero.org/users/679468/items/VSDQ7IHG"],"uri":["http://zotero.org/users/679468/items/VSDQ7IHG"],"itemData":{"id":1747,"type":"article-journal","title":"Comparing opportunistic and systematic sampling methods for non-invasive genetic monitoring of a small translocated brown bear population","container-title":"Journal of Applied Ecology","page":"172-181","volume":"47","issue":"1","source":"Wiley Online Library","abstract":"1. Non-invasive genetic sampling (NGS) of hair and faeces has become an important tool for monitoring wildlife populations, but many managers question the feasibility and cost-effectiveness of these methods for long-term monitoring. To address this question, more studies are needed that simultaneously evaluate the effectiveness and efficiency of multiple NGS designs in the same study area. 2. In 2003–2004, we carried out an experimental study of NGS for a small brown bear Ursus arctos population established by translocation in the Italian Alps. We evaluated and compared the effectiveness and efficiency of three NGS approaches including two systematic designs, baited hair traps and transect sampling of hair and faeces, and opportunistic collection of faecal and hair samples. Effectiveness was evaluated in terms of the number of samples collected, bears identified, genotyping success and error rate, detection frequencies, individual movement and spatial distribution of the species. We also evaluated the suitability of the data collected for population size estimation using single- and multi-session approaches. Efficiency was assessed by calculating total cost/genotyped sample, cost/unique bear identified and cost/bear sample. 3. During 2 years of sampling, 1164 samples and 15 unique genotypes were obtained. From these genotypes, we documented reproduction, an increase in the minimum population size of bears in the study area and important information on specific bears causing damages to property. 4. The optimal sampling strategy combined systematic hair trapping and opportunistic sampling, as the pooled data set efficiently provided large sample quantities, the highest number of identified bears, multiple individual detections, information on bear distribution and suitable data for population size estimation. 5. We provide an example of how the efficiency of NGS monitoring can be improved by integrating sampling into routine duties of existing field personnel. 6.Synthesis and applications. This study provides baseline data for monitoring brown bears in the Italian Alps and has important implications for NGS of other small populations in human-dominated landscapes. Conservation of small populations in such habitats will benefit from multiple strategies that obtain critical demographic, spatial and genetic information in a cost-effective manner.","DOI":"10.1111/j.1365-2664.2009.01752.x","ISSN":"1365-2664","language":"en","author":[{"family":"De Barba","given":"Marta"},{"family":"Waits","given":"Lisette P."},{"family":"Genovesi","given":"Piero"},{"family":"Randi","given":"Ettore"},{"family":"Chirichella","given":"Roberta"},{"family":"Cetto","given":"Ermanno"}],"issued":{"date-parts":[["2010",2,1]]}}}],"schema":"https://github.com/citation-style-language/schema/raw/master/csl-citation.json"} </w:instrText>
            </w:r>
            <w:r>
              <w:fldChar w:fldCharType="separate"/>
            </w:r>
            <w:r w:rsidR="006740DD" w:rsidRPr="008635D3">
              <w:rPr>
                <w:rFonts w:eastAsia="Times New Roman" w:cs="TimesNewRomanPSMT"/>
              </w:rPr>
              <w:t xml:space="preserve">De Barba </w:t>
            </w:r>
            <w:r w:rsidR="006740DD" w:rsidRPr="008635D3">
              <w:rPr>
                <w:rFonts w:eastAsia="Times New Roman" w:cs="TimesNewRomanPSMT"/>
                <w:i/>
                <w:iCs/>
              </w:rPr>
              <w:t>et al.</w:t>
            </w:r>
            <w:r w:rsidR="006740DD" w:rsidRPr="008635D3">
              <w:rPr>
                <w:rFonts w:eastAsia="Times New Roman" w:cs="TimesNewRomanPSMT"/>
              </w:rPr>
              <w:t xml:space="preserve"> 2010</w:t>
            </w:r>
            <w:r>
              <w:fldChar w:fldCharType="end"/>
            </w:r>
          </w:p>
        </w:tc>
        <w:tc>
          <w:tcPr>
            <w:tcW w:w="3192" w:type="dxa"/>
            <w:vAlign w:val="center"/>
          </w:tcPr>
          <w:p w:rsidR="006740DD" w:rsidRDefault="006740DD" w:rsidP="00AA7437">
            <w:pPr>
              <w:jc w:val="center"/>
            </w:pPr>
            <w:r>
              <w:t>10 mL of homogenized faeces stored in 40 mL of 95% ethanol</w:t>
            </w:r>
          </w:p>
        </w:tc>
        <w:tc>
          <w:tcPr>
            <w:tcW w:w="3192" w:type="dxa"/>
            <w:vAlign w:val="center"/>
          </w:tcPr>
          <w:p w:rsidR="006740DD" w:rsidRDefault="006740DD" w:rsidP="00AA7437">
            <w:pPr>
              <w:jc w:val="center"/>
            </w:pPr>
            <w:r>
              <w:t>22%</w:t>
            </w:r>
          </w:p>
        </w:tc>
      </w:tr>
      <w:tr w:rsidR="006740DD">
        <w:tc>
          <w:tcPr>
            <w:tcW w:w="3192" w:type="dxa"/>
            <w:vAlign w:val="center"/>
          </w:tcPr>
          <w:p w:rsidR="006740DD" w:rsidRDefault="00B253DF" w:rsidP="00AA7437">
            <w:pPr>
              <w:jc w:val="center"/>
            </w:pPr>
            <w:r>
              <w:fldChar w:fldCharType="begin"/>
            </w:r>
            <w:r w:rsidR="006740DD">
              <w:instrText xml:space="preserve"> ADDIN ZOTERO_ITEM CSL_CITATION {"citationID":"om2sq0tfe","properties":{"formattedCitation":"{\\rtf (Stenglein {\\i{}et al.} 2010)}","plainCitation":"(Stenglein et al. 2010)","dontUpdate":true},"citationItems":[{"id":2104,"uris":["http://zotero.org/users/679468/items/36EGIZXU"],"uri":["http://zotero.org/users/679468/items/36EGIZXU"],"itemData":{"id":2104,"type":"article-journal","title":"Impacts of sampling location within a faeces on DNA quality in two carnivore species","container-title":"Molecular Ecology Resources","page":"109-114","volume":"10","issue":"1","source":"Wiley Online Library","abstract":"We investigated the influence of sampling location within a faeces on DNA quality by sampling from both the outside and inside of 25 brown bear (Ursus arctos) scats and the side and the tip of 30 grey wolf (Canis lupus) scats. The outside of the bear scat and side of the wolf scat had significantly lower nuclear DNA microsatellite allelic dropout error rates (U. arctos: P = 0.017; C. lupus: P = 0.025) and significantly higher finalized genotyping success rates (U. arctos: P = 0.017; C. lupus: P = 0.012) than the tip and inside of the scat. A review of the faecal DNA literature indicated that &lt;45% of studies report the sampling location within a faeces indicating that this methodological consideration is currently underappreciated. Based on our results, we recommend sampling from the side of canid scats and the outside portion of ursid scats to obtain higher quality DNA samples. The sampling location within a faeces should be carefully considered and reported as it can directly influence laboratory costs and efficiency, as well as the ability to obtain reliable genotypes.","DOI":"10.1111/j.1755-0998.2009.02670.x","ISSN":"1755-0998","language":"en","author":[{"family":"Stenglein","given":"J. L."},{"family":"De Barba","given":"M."},{"family":"Ausband","given":"D. E."},{"family":"Waits","given":"L. P."}],"issued":{"date-parts":[["2010",1,1]]}}}],"schema":"https://github.com/citation-style-language/schema/raw/master/csl-citation.json"} </w:instrText>
            </w:r>
            <w:r>
              <w:fldChar w:fldCharType="separate"/>
            </w:r>
            <w:r w:rsidR="006740DD" w:rsidRPr="007A15B8">
              <w:rPr>
                <w:rFonts w:eastAsia="Times New Roman" w:cs="TimesNewRomanPSMT"/>
              </w:rPr>
              <w:t xml:space="preserve">Stenglein </w:t>
            </w:r>
            <w:r w:rsidR="006740DD" w:rsidRPr="007A15B8">
              <w:rPr>
                <w:rFonts w:eastAsia="Times New Roman" w:cs="TimesNewRomanPSMT"/>
                <w:i/>
                <w:iCs/>
              </w:rPr>
              <w:t>et al.</w:t>
            </w:r>
            <w:r w:rsidR="006740DD" w:rsidRPr="007A15B8">
              <w:rPr>
                <w:rFonts w:eastAsia="Times New Roman" w:cs="TimesNewRomanPSMT"/>
              </w:rPr>
              <w:t xml:space="preserve"> 2010</w:t>
            </w:r>
            <w:r>
              <w:fldChar w:fldCharType="end"/>
            </w:r>
          </w:p>
        </w:tc>
        <w:tc>
          <w:tcPr>
            <w:tcW w:w="3192" w:type="dxa"/>
            <w:vAlign w:val="center"/>
          </w:tcPr>
          <w:p w:rsidR="006740DD" w:rsidRDefault="006740DD" w:rsidP="00AA7437">
            <w:pPr>
              <w:jc w:val="center"/>
            </w:pPr>
            <w:r>
              <w:t>10 mL sample preserved in 40 mL of 95% ethanol</w:t>
            </w:r>
          </w:p>
        </w:tc>
        <w:tc>
          <w:tcPr>
            <w:tcW w:w="3192" w:type="dxa"/>
            <w:vAlign w:val="center"/>
          </w:tcPr>
          <w:p w:rsidR="006740DD" w:rsidRDefault="006740DD" w:rsidP="00AA7437">
            <w:pPr>
              <w:jc w:val="center"/>
            </w:pPr>
            <w:r>
              <w:t>48-59%</w:t>
            </w:r>
          </w:p>
        </w:tc>
      </w:tr>
      <w:tr w:rsidR="006740DD">
        <w:tc>
          <w:tcPr>
            <w:tcW w:w="3192" w:type="dxa"/>
            <w:vAlign w:val="center"/>
          </w:tcPr>
          <w:p w:rsidR="006740DD" w:rsidRDefault="00B253DF" w:rsidP="00AA7437">
            <w:pPr>
              <w:jc w:val="center"/>
            </w:pPr>
            <w:r>
              <w:fldChar w:fldCharType="begin"/>
            </w:r>
            <w:r w:rsidR="006740DD">
              <w:instrText xml:space="preserve"> ADDIN ZOTERO_ITEM CSL_CITATION {"citationID":"175dsa7mno","properties":{"formattedCitation":"{\\rtf (Kruckenhauser {\\i{}et al.} 2008)}","plainCitation":"(Kruckenhauser et al. 2008)","dontUpdate":true},"citationItems":[{"id":2101,"uris":["http://zotero.org/users/679468/items/2VT5IWSV"],"uri":["http://zotero.org/users/679468/items/2VT5IWSV"],"itemData":{"id":2101,"type":"article-journal","title":"Genetic monitoring of a founder population of brown bears (Ursus arctos) in central Austria","container-title":"Conservation Genetics","page":"1223-1233","volume":"10","issue":"5","source":"link.springer.com.oca.ucsc.edu","abstract":"The small population of brown bears in central Austria originated from a single migrant bear that had settled in the area in 1972 and three bears that were released in the years 1989–1993. Subsequently, the population has been monitored by radio-tracking and collecting data on bear signs and observations. In 2000 we started a genetic monitoring program of the population with the aim to obtain data on population size, sex ratio, relationships as well as movements of individuals. We present results from six years of genetic monitoring, which were combined with field observations. During this time 1,005 hair and faecal samples were gathered in an area of &gt;3,000 km², most of them in the core area of &lt;1,000 km2. Furthermore we analysed blood samples from captured individuals. Eight microsatellite and two sex determination loci were employed for DNA profiling. The number of detected individuals is surprisingly low, ranging from 5–8 per year. Concerning relationships the analysis reveals that all genotyped individuals are descendants of the founder individuals indicating that no immigration took place. Only one male and three females (mother and 2 daughters) took part in reproduction. Considering the fact that 28 bears were born in this region since 1991 the question arises where the bears disappear to. Our results suggest that subadult bears migrate from the core area. However, indices of bear occurrence outside the core area are rare and migration could be proved only for two young males. Other explanations, such as increased natural mortality and illegal hunting are discussed.","DOI":"10.1007/s10592-008-9654-6","ISSN":"1566-0621, 1572-9737","journalAbbreviation":"Conserv Genet","language":"en","author":[{"family":"Kruckenhauser","given":"Luise"},{"family":"Rauer","given":"Georg"},{"family":"Däubl","given":"Barbara"},{"family":"Haring","given":"Elisabeth"}],"issued":{"date-parts":[["2008",9,11]]}}}],"schema":"https://github.com/citation-style-language/schema/raw/master/csl-citation.json"} </w:instrText>
            </w:r>
            <w:r>
              <w:fldChar w:fldCharType="separate"/>
            </w:r>
            <w:r w:rsidR="006740DD" w:rsidRPr="00685548">
              <w:rPr>
                <w:rFonts w:eastAsia="Times New Roman" w:cs="TimesNewRomanPSMT"/>
              </w:rPr>
              <w:t xml:space="preserve">Kruckenhauser </w:t>
            </w:r>
            <w:r w:rsidR="006740DD" w:rsidRPr="00685548">
              <w:rPr>
                <w:rFonts w:eastAsia="Times New Roman" w:cs="TimesNewRomanPSMT"/>
                <w:i/>
                <w:iCs/>
              </w:rPr>
              <w:t>et al.</w:t>
            </w:r>
            <w:r w:rsidR="006740DD" w:rsidRPr="00685548">
              <w:rPr>
                <w:rFonts w:eastAsia="Times New Roman" w:cs="TimesNewRomanPSMT"/>
              </w:rPr>
              <w:t xml:space="preserve"> 2008</w:t>
            </w:r>
            <w:r>
              <w:fldChar w:fldCharType="end"/>
            </w:r>
          </w:p>
        </w:tc>
        <w:tc>
          <w:tcPr>
            <w:tcW w:w="3192" w:type="dxa"/>
            <w:vAlign w:val="center"/>
          </w:tcPr>
          <w:p w:rsidR="006740DD" w:rsidRDefault="006740DD" w:rsidP="00AA7437">
            <w:pPr>
              <w:jc w:val="center"/>
            </w:pPr>
            <w:r>
              <w:t>1 cm</w:t>
            </w:r>
            <w:r>
              <w:rPr>
                <w:vertAlign w:val="superscript"/>
              </w:rPr>
              <w:t>3</w:t>
            </w:r>
            <w:r>
              <w:t xml:space="preserve"> of scat material stored in 96% ethanol</w:t>
            </w:r>
          </w:p>
        </w:tc>
        <w:tc>
          <w:tcPr>
            <w:tcW w:w="3192" w:type="dxa"/>
            <w:vAlign w:val="center"/>
          </w:tcPr>
          <w:p w:rsidR="006740DD" w:rsidRDefault="006740DD" w:rsidP="00AA7437">
            <w:pPr>
              <w:jc w:val="center"/>
            </w:pPr>
            <w:r>
              <w:t>35%</w:t>
            </w:r>
          </w:p>
        </w:tc>
      </w:tr>
      <w:tr w:rsidR="006740DD">
        <w:tc>
          <w:tcPr>
            <w:tcW w:w="3192" w:type="dxa"/>
            <w:vAlign w:val="center"/>
          </w:tcPr>
          <w:p w:rsidR="006740DD" w:rsidRDefault="00B253DF" w:rsidP="00AA7437">
            <w:pPr>
              <w:jc w:val="center"/>
            </w:pPr>
            <w:r>
              <w:fldChar w:fldCharType="begin"/>
            </w:r>
            <w:r w:rsidR="006740DD">
              <w:instrText xml:space="preserve"> ADDIN ZOTERO_ITEM CSL_CITATION {"citationID":"1vj00qd1s4","properties":{"formattedCitation":"{\\rtf (Kindberg {\\i{}et al.} 2011)}","plainCitation":"(Kindberg et al. 2011)","dontUpdate":true},"citationItems":[{"id":2087,"uris":["http://zotero.org/users/679468/items/6W7BQZEE"],"uri":["http://zotero.org/users/679468/items/6W7BQZEE"],"itemData":{"id":2087,"type":"article-journal","title":"Estimating population size and trends of the Swedish brown bear Ursus arctos population","container-title":"Wildlife Biology","page":"114-123","volume":"17","issue":"2","source":"bioone.org.oca.ucsc.edu (Atypon)","abstract":"Estimating population size and trends are key issues in the conservation and management of large carnivores. The rebounding brown bear Ursus arctos population in Sweden is monitored by two different systems, both relying on voluntary resources. Population estimates have been calculated using Capture-Mark-Recapture methods, based on DNA-based scat surveys in five of the six Swedish counties with established bear populations. A total of 1,358 genotypes were identified using DNA extracted from collected scats. An independent ongoing programme, the Large Carnivore Observation Index (LCOI), was initiated in 1998. The LCOI uses effort-corrected observations of bears by moose Alces alces hunters during the moose hunt (&gt; 2 million observation hours/year) and has shown a good correlation with relative population density of bears using the DNA-based method. From this, we have calculated population trends during the period 1998-2007. Using an exponential model, we estimated the yearly increase in the bear population to be 4.5% at the national level, varying between 0 and 10.2% in different counties. We used the regional population estimates and the trends from the LCOI, taking the variation from both systems into account using parametric bootstrapping, to calculate the regional as well as the national population size in Sweden in fall 2008. In one case (the northernmost county; Norrbotten) a DNA-scat survey was lacking, so we used assumptions based on data from the neighbouring county to estimate population size. We estimated the Swedish brown bear population to be 3,298 individuals (2,968-3,667; 95% confidence intervals) in 2008. Our results suggest that reliable information, necessary for the management of the brown bear population can be obtained from volunteers using standardised methods.","DOI":"10.2981/10-100","ISSN":"0909-6396","journalAbbreviation":"Wildlife Biology","author":[{"family":"Kindberg","given":"Jonas"},{"family":"Swenson","given":"Jon E."},{"family":"Ericsson","given":"Göran"},{"family":"Bellemain","given":"Eva"},{"family":"Miquel","given":"Christian"},{"family":"Taberlet","given":"Pierre"}],"issued":{"date-parts":[["2011",6,1]]}}}],"schema":"https://github.com/citation-style-language/schema/raw/master/csl-citation.json"} </w:instrText>
            </w:r>
            <w:r>
              <w:fldChar w:fldCharType="separate"/>
            </w:r>
            <w:r w:rsidR="006740DD" w:rsidRPr="005434C7">
              <w:rPr>
                <w:rFonts w:eastAsia="Times New Roman" w:cs="TimesNewRomanPSMT"/>
              </w:rPr>
              <w:t xml:space="preserve">Kindberg </w:t>
            </w:r>
            <w:r w:rsidR="006740DD" w:rsidRPr="005434C7">
              <w:rPr>
                <w:rFonts w:eastAsia="Times New Roman" w:cs="TimesNewRomanPSMT"/>
                <w:i/>
                <w:iCs/>
              </w:rPr>
              <w:t>et al.</w:t>
            </w:r>
            <w:r w:rsidR="006740DD" w:rsidRPr="005434C7">
              <w:rPr>
                <w:rFonts w:eastAsia="Times New Roman" w:cs="TimesNewRomanPSMT"/>
              </w:rPr>
              <w:t xml:space="preserve"> 2011</w:t>
            </w:r>
            <w:r>
              <w:fldChar w:fldCharType="end"/>
            </w:r>
          </w:p>
        </w:tc>
        <w:tc>
          <w:tcPr>
            <w:tcW w:w="3192" w:type="dxa"/>
            <w:vAlign w:val="center"/>
          </w:tcPr>
          <w:p w:rsidR="006740DD" w:rsidRDefault="006740DD" w:rsidP="00AA7437">
            <w:pPr>
              <w:jc w:val="center"/>
            </w:pPr>
            <w:r>
              <w:t>1 cm</w:t>
            </w:r>
            <w:r>
              <w:rPr>
                <w:vertAlign w:val="superscript"/>
              </w:rPr>
              <w:t>3</w:t>
            </w:r>
            <w:r>
              <w:t xml:space="preserve"> of the sample into a 20-ml collection bottle</w:t>
            </w:r>
          </w:p>
        </w:tc>
        <w:tc>
          <w:tcPr>
            <w:tcW w:w="3192" w:type="dxa"/>
            <w:vAlign w:val="center"/>
          </w:tcPr>
          <w:p w:rsidR="006740DD" w:rsidRDefault="006740DD" w:rsidP="00AA7437">
            <w:pPr>
              <w:jc w:val="center"/>
            </w:pPr>
            <w:r>
              <w:t>73%</w:t>
            </w:r>
          </w:p>
        </w:tc>
      </w:tr>
      <w:tr w:rsidR="006740DD">
        <w:tc>
          <w:tcPr>
            <w:tcW w:w="3192" w:type="dxa"/>
            <w:vAlign w:val="center"/>
          </w:tcPr>
          <w:p w:rsidR="006740DD" w:rsidRDefault="00B253DF" w:rsidP="00AA7437">
            <w:pPr>
              <w:jc w:val="center"/>
            </w:pPr>
            <w:r>
              <w:fldChar w:fldCharType="begin"/>
            </w:r>
            <w:r w:rsidR="006740DD">
              <w:instrText xml:space="preserve"> ADDIN ZOTERO_ITEM CSL_CITATION {"citationID":"2mm31vicja","properties":{"formattedCitation":"{\\rtf (Straka {\\i{}et al.} 2011)}","plainCitation":"(Straka et al. 2011)","dontUpdate":true},"citationItems":[{"id":2096,"uris":["http://zotero.org/users/679468/items/UVEDZTWN"],"uri":["http://zotero.org/users/679468/items/UVEDZTWN"],"itemData":{"id":2096,"type":"article-journal","title":"Microsatellite diversity and structure of Carpathian brown bears (Ursus arctos): consequences of human caused fragmentation","container-title":"Conservation Genetics","page":"153-164","volume":"13","issue":"1","source":"link.springer.com.oca.ucsc.edu","abstract":"The formerly large, continuous brown bear population of the Carpathians has experienced a radical decrease in population size due to human activities which have resulted in splitting the population into the larger Eastern Carpathian and the smaller Western Carpathian subpopulations. In the Western Carpathians, brown bears came close to extinction at the beginning of 1930s, but thanks to both conservation and management efforts the bear population has begun to recover. In contrast, the Eastern Carpathian subpopulation in Romania has never dropped below 800 individuals, potentially preserving the original amount of genetic variation. In this paper we present results of a genetic study of brown bear subpopulations distributed in the Slovak and Romanian sections of the Carpathians using 13 nuclear microsatellites. The documented level of genetic differentiation between the Western and Eastern Carpathian subpopulations reflects the isolation which lasted almost 100 years. Furthermore, the existence of two, different, genetic clusters within the Western Carpathians despite close geographic proximity indicates that human-caused fragmentation and isolation have resulted in significant genetic divergence. Although the subpopulations display an indication of genetic bottleneck, the level of genetic diversity is within the range commonly observed in different brown bear populations. The results presented here point out the significance of human exploitation to the population structure of this large carnivore species. Future management efforts should be aimed at securing and restoring the connectivity of forested habitats, in order to preserve the genetic variation of the Carpathian brown bear subpopulations and to support the gene flow between them.","DOI":"10.1007/s10592-011-0271-4","ISSN":"1566-0621, 1572-9737","shortTitle":"Microsatellite diversity and structure of Carpathian brown bears (Ursus arctos)","journalAbbreviation":"Conserv Genet","language":"en","author":[{"family":"Straka","given":"Martin"},{"family":"Paule","given":"Ladislav"},{"family":"Ionescu","given":"Ovidiu"},{"family":"Štofík","given":"Jozef"},{"family":"Adamec","given":"Michal"}],"issued":{"date-parts":[["2011",10,8]]}}}],"schema":"https://github.com/citation-style-language/schema/raw/master/csl-citation.json"} </w:instrText>
            </w:r>
            <w:r>
              <w:fldChar w:fldCharType="separate"/>
            </w:r>
            <w:r w:rsidR="006740DD" w:rsidRPr="00685548">
              <w:rPr>
                <w:rFonts w:eastAsia="Times New Roman" w:cs="TimesNewRomanPSMT"/>
              </w:rPr>
              <w:t xml:space="preserve">Straka </w:t>
            </w:r>
            <w:r w:rsidR="006740DD" w:rsidRPr="00685548">
              <w:rPr>
                <w:rFonts w:eastAsia="Times New Roman" w:cs="TimesNewRomanPSMT"/>
                <w:i/>
                <w:iCs/>
              </w:rPr>
              <w:t>et al.</w:t>
            </w:r>
            <w:r w:rsidR="006740DD" w:rsidRPr="00685548">
              <w:rPr>
                <w:rFonts w:eastAsia="Times New Roman" w:cs="TimesNewRomanPSMT"/>
              </w:rPr>
              <w:t xml:space="preserve"> 2011</w:t>
            </w:r>
            <w:r>
              <w:fldChar w:fldCharType="end"/>
            </w:r>
          </w:p>
        </w:tc>
        <w:tc>
          <w:tcPr>
            <w:tcW w:w="3192" w:type="dxa"/>
            <w:vAlign w:val="center"/>
          </w:tcPr>
          <w:p w:rsidR="006740DD" w:rsidRDefault="006740DD">
            <w:pPr>
              <w:jc w:val="center"/>
              <w:rPr>
                <w:rFonts w:eastAsiaTheme="majorEastAsia" w:cstheme="majorBidi"/>
                <w:b/>
                <w:bCs/>
                <w:color w:val="4F81BD" w:themeColor="accent1"/>
                <w:sz w:val="26"/>
                <w:szCs w:val="26"/>
              </w:rPr>
            </w:pPr>
            <w:r>
              <w:t>Qty not reported, samples stored in stored in 96% ethanol</w:t>
            </w:r>
          </w:p>
        </w:tc>
        <w:tc>
          <w:tcPr>
            <w:tcW w:w="3192" w:type="dxa"/>
            <w:vAlign w:val="center"/>
          </w:tcPr>
          <w:p w:rsidR="006740DD" w:rsidRDefault="006740DD" w:rsidP="00AA7437">
            <w:pPr>
              <w:jc w:val="center"/>
            </w:pPr>
            <w:r>
              <w:t>57%</w:t>
            </w:r>
          </w:p>
        </w:tc>
      </w:tr>
    </w:tbl>
    <w:p w:rsidR="008409AD" w:rsidRDefault="008409AD"/>
    <w:p w:rsidR="008409AD" w:rsidRDefault="008409AD" w:rsidP="008409AD">
      <w:pPr>
        <w:pStyle w:val="Bibliography"/>
      </w:pPr>
    </w:p>
    <w:p w:rsidR="008409AD" w:rsidRPr="008409AD" w:rsidRDefault="008409AD" w:rsidP="008409AD">
      <w:pPr>
        <w:pStyle w:val="Bibliography"/>
        <w:rPr>
          <w:b/>
        </w:rPr>
      </w:pPr>
      <w:r>
        <w:rPr>
          <w:b/>
        </w:rPr>
        <w:t>References</w:t>
      </w:r>
    </w:p>
    <w:p w:rsidR="008409AD" w:rsidRPr="008409AD" w:rsidRDefault="008409AD" w:rsidP="008409AD">
      <w:pPr>
        <w:pStyle w:val="Bibliography"/>
      </w:pPr>
      <w:r>
        <w:fldChar w:fldCharType="begin"/>
      </w:r>
      <w:r>
        <w:instrText xml:space="preserve"> ADDIN ZOTERO_BIBL {"custom":[]} CSL_BIBLIOGRAPHY </w:instrText>
      </w:r>
      <w:r>
        <w:fldChar w:fldCharType="separate"/>
      </w:r>
      <w:r w:rsidRPr="008409AD">
        <w:t xml:space="preserve">Bellemain, E., J. E. Swenson, D. Tallmon, S. Brunberg, and P. Taberlet. 2005. Estimating Population Size of Elusive Animals with DNA from Hunter-Collected Feces: Four Methods for Brown Bears. </w:t>
      </w:r>
      <w:proofErr w:type="gramStart"/>
      <w:r w:rsidRPr="008409AD">
        <w:t>Conservation Biology 19:150–161.</w:t>
      </w:r>
      <w:proofErr w:type="gramEnd"/>
    </w:p>
    <w:p w:rsidR="008409AD" w:rsidRPr="008409AD" w:rsidRDefault="008409AD" w:rsidP="008409AD">
      <w:pPr>
        <w:pStyle w:val="Bibliography"/>
      </w:pPr>
      <w:r w:rsidRPr="008409AD">
        <w:t xml:space="preserve">De Barba, M., L. P. Waits, P. Genovesi, E. Randi, R. Chirichella, and E. Cetto. 2010. Comparing opportunistic and systematic sampling methods for non-invasive genetic monitoring of a </w:t>
      </w:r>
      <w:proofErr w:type="gramStart"/>
      <w:r w:rsidRPr="008409AD">
        <w:t>small translocated</w:t>
      </w:r>
      <w:proofErr w:type="gramEnd"/>
      <w:r w:rsidRPr="008409AD">
        <w:t xml:space="preserve"> brown bear population. </w:t>
      </w:r>
      <w:proofErr w:type="gramStart"/>
      <w:r w:rsidRPr="008409AD">
        <w:t>Journal of Applied Ecology 47:172–181.</w:t>
      </w:r>
      <w:proofErr w:type="gramEnd"/>
    </w:p>
    <w:p w:rsidR="008409AD" w:rsidRPr="008409AD" w:rsidRDefault="008409AD" w:rsidP="008409AD">
      <w:pPr>
        <w:pStyle w:val="Bibliography"/>
      </w:pPr>
      <w:r w:rsidRPr="008409AD">
        <w:t xml:space="preserve">Kindberg, J., J. E. Swenson, G. Ericsson, E. Bellemain, C. Miquel, and P. Taberlet. 2011. Estimating population size and trends of the Swedish brown bear Ursus arctos population. </w:t>
      </w:r>
      <w:proofErr w:type="gramStart"/>
      <w:r w:rsidRPr="008409AD">
        <w:t>Wildlife Biology 17:114–123.</w:t>
      </w:r>
      <w:proofErr w:type="gramEnd"/>
    </w:p>
    <w:p w:rsidR="008409AD" w:rsidRPr="008409AD" w:rsidRDefault="008409AD" w:rsidP="008409AD">
      <w:pPr>
        <w:pStyle w:val="Bibliography"/>
      </w:pPr>
      <w:r w:rsidRPr="008409AD">
        <w:t xml:space="preserve">Kruckenhauser, L., G. Rauer, B. Däubl, and E. Haring. 2008. Genetic monitoring of a founder population of brown bears (Ursus arctos) in central Austria. </w:t>
      </w:r>
      <w:proofErr w:type="gramStart"/>
      <w:r w:rsidRPr="008409AD">
        <w:t>Conservation Genetics 10:1223–1233.</w:t>
      </w:r>
      <w:proofErr w:type="gramEnd"/>
    </w:p>
    <w:p w:rsidR="008409AD" w:rsidRPr="008409AD" w:rsidRDefault="008409AD" w:rsidP="008409AD">
      <w:pPr>
        <w:pStyle w:val="Bibliography"/>
      </w:pPr>
      <w:r w:rsidRPr="008409AD">
        <w:t xml:space="preserve">Murphy, M. A., K. C. Kendall, A. Robinson, and L. P. Waits. 2007. The impact of time and field conditions on brown bear </w:t>
      </w:r>
      <w:proofErr w:type="gramStart"/>
      <w:r w:rsidRPr="008409AD">
        <w:t>( Ursus</w:t>
      </w:r>
      <w:proofErr w:type="gramEnd"/>
      <w:r w:rsidRPr="008409AD">
        <w:t xml:space="preserve"> arctos ) faecal DNA amplification - Springer. </w:t>
      </w:r>
      <w:proofErr w:type="gramStart"/>
      <w:r w:rsidRPr="008409AD">
        <w:t>Conservation Genetics 8:1219–1224.</w:t>
      </w:r>
      <w:proofErr w:type="gramEnd"/>
    </w:p>
    <w:p w:rsidR="008409AD" w:rsidRPr="008409AD" w:rsidRDefault="008409AD" w:rsidP="008409AD">
      <w:pPr>
        <w:pStyle w:val="Bibliography"/>
      </w:pPr>
      <w:r w:rsidRPr="008409AD">
        <w:t xml:space="preserve">Murphy, M. A., L. P. Waits, and K. C. Kendall. 2003. The influence of diet on faecal DNA amplification and sex identification in brown bears (Ursus arctos). </w:t>
      </w:r>
      <w:proofErr w:type="gramStart"/>
      <w:r w:rsidRPr="008409AD">
        <w:t>Molecular Ecology 12:2261–2265.</w:t>
      </w:r>
      <w:proofErr w:type="gramEnd"/>
    </w:p>
    <w:p w:rsidR="008409AD" w:rsidRPr="008409AD" w:rsidRDefault="008409AD" w:rsidP="008409AD">
      <w:pPr>
        <w:pStyle w:val="Bibliography"/>
      </w:pPr>
      <w:proofErr w:type="gramStart"/>
      <w:r w:rsidRPr="008409AD">
        <w:t>Pérez, T., F. Vázquez, J. Naves, A. Fernández, A. Corao, J. Albornoz, and A. Domínguez.</w:t>
      </w:r>
      <w:proofErr w:type="gramEnd"/>
      <w:r w:rsidRPr="008409AD">
        <w:t xml:space="preserve"> 2008. Non-invasive genetic study of the endangered Cantabrian brown bear (Ursus arctos). </w:t>
      </w:r>
      <w:proofErr w:type="gramStart"/>
      <w:r w:rsidRPr="008409AD">
        <w:t>Conservation Genetics 10:291–301.</w:t>
      </w:r>
      <w:proofErr w:type="gramEnd"/>
    </w:p>
    <w:p w:rsidR="008409AD" w:rsidRPr="008409AD" w:rsidRDefault="008409AD" w:rsidP="008409AD">
      <w:pPr>
        <w:pStyle w:val="Bibliography"/>
      </w:pPr>
      <w:proofErr w:type="gramStart"/>
      <w:r w:rsidRPr="008409AD">
        <w:t>Skrbinšek, T., M. Jelenčič, L. Waits, I. Kos, and P. Trontelj.</w:t>
      </w:r>
      <w:proofErr w:type="gramEnd"/>
      <w:r w:rsidRPr="008409AD">
        <w:t xml:space="preserve"> 2010. Highly efficient multiplex PCR of noninvasive DNA does not require pre-amplification. </w:t>
      </w:r>
      <w:proofErr w:type="gramStart"/>
      <w:r w:rsidRPr="008409AD">
        <w:t>Molecular Ecology Resources 10:495–501.</w:t>
      </w:r>
      <w:proofErr w:type="gramEnd"/>
    </w:p>
    <w:p w:rsidR="008409AD" w:rsidRPr="008409AD" w:rsidRDefault="008409AD" w:rsidP="008409AD">
      <w:pPr>
        <w:pStyle w:val="Bibliography"/>
      </w:pPr>
      <w:proofErr w:type="gramStart"/>
      <w:r w:rsidRPr="008409AD">
        <w:t>Stenglein, J. L., M. De Barba, D. E. Ausband, and L. P. Waits.</w:t>
      </w:r>
      <w:proofErr w:type="gramEnd"/>
      <w:r w:rsidRPr="008409AD">
        <w:t xml:space="preserve"> 2010. Impacts of sampling location </w:t>
      </w:r>
      <w:proofErr w:type="gramStart"/>
      <w:r w:rsidRPr="008409AD">
        <w:t>within a</w:t>
      </w:r>
      <w:proofErr w:type="gramEnd"/>
      <w:r w:rsidRPr="008409AD">
        <w:t xml:space="preserve"> faeces on DNA quality in two carnivore species. </w:t>
      </w:r>
      <w:proofErr w:type="gramStart"/>
      <w:r w:rsidRPr="008409AD">
        <w:t>Molecular Ecology Resources 10:109–114.</w:t>
      </w:r>
      <w:proofErr w:type="gramEnd"/>
    </w:p>
    <w:p w:rsidR="008409AD" w:rsidRPr="008409AD" w:rsidRDefault="008409AD" w:rsidP="008409AD">
      <w:pPr>
        <w:pStyle w:val="Bibliography"/>
      </w:pPr>
      <w:proofErr w:type="gramStart"/>
      <w:r w:rsidRPr="008409AD">
        <w:t>Straka, M., L. Paule, O. Ionescu, J. Štofík, and M. Adamec.</w:t>
      </w:r>
      <w:proofErr w:type="gramEnd"/>
      <w:r w:rsidRPr="008409AD">
        <w:t xml:space="preserve"> 2011. Microsatellite diversity and structure of Carpathian brown bears (Ursus arctos): consequences of human caused fragmentation. </w:t>
      </w:r>
      <w:proofErr w:type="gramStart"/>
      <w:r w:rsidRPr="008409AD">
        <w:t>Conservation Genetics 13:153–164.</w:t>
      </w:r>
      <w:proofErr w:type="gramEnd"/>
    </w:p>
    <w:p w:rsidR="008409AD" w:rsidRPr="008409AD" w:rsidRDefault="008409AD" w:rsidP="008409AD">
      <w:pPr>
        <w:pStyle w:val="Bibliography"/>
      </w:pPr>
      <w:r w:rsidRPr="008409AD">
        <w:t>Taberlet, P., J</w:t>
      </w:r>
      <w:proofErr w:type="gramStart"/>
      <w:r w:rsidRPr="008409AD">
        <w:t>.-</w:t>
      </w:r>
      <w:proofErr w:type="gramEnd"/>
      <w:r w:rsidRPr="008409AD">
        <w:t xml:space="preserve">J. Camarra, S. Griffin, E. Uhrès, O. Hanotte, L. P. Waits, C. Dubois-Paganon, T. Burke, and J. Bouvet. 1997. Noninvasive genetic tracking of the endangered Pyrenean brown bear population. </w:t>
      </w:r>
      <w:proofErr w:type="gramStart"/>
      <w:r w:rsidRPr="008409AD">
        <w:t>Molecular Ecology 6:869–876.</w:t>
      </w:r>
      <w:proofErr w:type="gramEnd"/>
    </w:p>
    <w:p w:rsidR="00BF067F" w:rsidRDefault="008409AD">
      <w:r>
        <w:fldChar w:fldCharType="end"/>
      </w:r>
    </w:p>
    <w:sectPr w:rsidR="00BF067F" w:rsidSect="0033660C">
      <w:pgSz w:w="12240" w:h="15840"/>
      <w:pgMar w:top="1440" w:right="1440" w:bottom="1440" w:left="144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59"/>
    <w:family w:val="auto"/>
    <w:pitch w:val="variable"/>
    <w:sig w:usb0="00000201" w:usb1="00000000" w:usb2="00000000" w:usb3="00000000" w:csb0="00000004"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0000000" w:usb2="01000407"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TimesNewRomanPSMT">
    <w:altName w:val="Times New Roman"/>
    <w:panose1 w:val="00000000000000000000"/>
    <w:charset w:val="4D"/>
    <w:family w:val="roman"/>
    <w:notTrueType/>
    <w:pitch w:val="default"/>
    <w:sig w:usb0="00000003" w:usb1="00000000" w:usb2="00000000" w:usb3="00000000" w:csb0="00000001" w:csb1="00000000"/>
  </w:font>
  <w:font w:name="Arial">
    <w:panose1 w:val="020B0604020202020204"/>
    <w:charset w:val="59"/>
    <w:family w:val="auto"/>
    <w:pitch w:val="variable"/>
    <w:sig w:usb0="00000201" w:usb1="00000000" w:usb2="00000000" w:usb3="00000000" w:csb0="00000004"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3E6D66"/>
    <w:multiLevelType w:val="multilevel"/>
    <w:tmpl w:val="64BE5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CCA632A"/>
    <w:multiLevelType w:val="hybridMultilevel"/>
    <w:tmpl w:val="767E62D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EB876DE"/>
    <w:multiLevelType w:val="hybridMultilevel"/>
    <w:tmpl w:val="B52AB8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6740DD"/>
    <w:rsid w:val="006740DD"/>
    <w:rsid w:val="008409AD"/>
    <w:rsid w:val="00B253DF"/>
  </w:rsids>
  <m:mathPr>
    <m:mathFont m:val="MS Gothic"/>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6740DD"/>
    <w:rPr>
      <w:rFonts w:ascii="Times New Roman" w:eastAsia="Cambria" w:hAnsi="Times New Roman" w:cs="Times New Roman"/>
    </w:rPr>
  </w:style>
  <w:style w:type="paragraph" w:styleId="Heading1">
    <w:name w:val="heading 1"/>
    <w:basedOn w:val="Normal"/>
    <w:next w:val="Normal"/>
    <w:link w:val="Heading1Char"/>
    <w:uiPriority w:val="9"/>
    <w:qFormat/>
    <w:rsid w:val="006740DD"/>
    <w:pPr>
      <w:keepNext/>
      <w:keepLines/>
      <w:spacing w:before="480"/>
      <w:outlineLvl w:val="0"/>
    </w:pPr>
    <w:rPr>
      <w:rFonts w:ascii="Calibri" w:eastAsia="ＭＳ ゴシック" w:hAnsi="Calibri"/>
      <w:b/>
      <w:bCs/>
      <w:color w:val="345A8A"/>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6740DD"/>
    <w:rPr>
      <w:rFonts w:ascii="Calibri" w:eastAsia="ＭＳ ゴシック" w:hAnsi="Calibri" w:cs="Times New Roman"/>
      <w:b/>
      <w:bCs/>
      <w:color w:val="345A8A"/>
      <w:sz w:val="32"/>
      <w:szCs w:val="32"/>
    </w:rPr>
  </w:style>
  <w:style w:type="paragraph" w:styleId="ListParagraph">
    <w:name w:val="List Paragraph"/>
    <w:basedOn w:val="Normal"/>
    <w:uiPriority w:val="34"/>
    <w:qFormat/>
    <w:rsid w:val="006740DD"/>
    <w:pPr>
      <w:ind w:left="720"/>
      <w:contextualSpacing/>
    </w:pPr>
  </w:style>
  <w:style w:type="character" w:styleId="Emphasis">
    <w:name w:val="Emphasis"/>
    <w:uiPriority w:val="20"/>
    <w:rsid w:val="006740DD"/>
    <w:rPr>
      <w:i/>
    </w:rPr>
  </w:style>
  <w:style w:type="character" w:styleId="Hyperlink">
    <w:name w:val="Hyperlink"/>
    <w:uiPriority w:val="99"/>
    <w:rsid w:val="006740DD"/>
    <w:rPr>
      <w:color w:val="0000FF"/>
      <w:u w:val="single"/>
    </w:rPr>
  </w:style>
  <w:style w:type="character" w:customStyle="1" w:styleId="smallcaps">
    <w:name w:val="smallcaps"/>
    <w:basedOn w:val="DefaultParagraphFont"/>
    <w:rsid w:val="006740DD"/>
  </w:style>
  <w:style w:type="table" w:styleId="TableGrid">
    <w:name w:val="Table Grid"/>
    <w:basedOn w:val="TableNormal"/>
    <w:uiPriority w:val="59"/>
    <w:rsid w:val="006740DD"/>
    <w:rPr>
      <w:rFonts w:ascii="Cambria" w:eastAsia="Cambria" w:hAnsi="Cambria" w:cs="Times New Roman"/>
      <w:lang w:val="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NormalWeb">
    <w:name w:val="Normal (Web)"/>
    <w:basedOn w:val="Normal"/>
    <w:uiPriority w:val="99"/>
    <w:rsid w:val="006740DD"/>
    <w:pPr>
      <w:spacing w:beforeLines="1" w:afterLines="1"/>
    </w:pPr>
    <w:rPr>
      <w:rFonts w:ascii="Times" w:hAnsi="Times"/>
      <w:sz w:val="20"/>
      <w:szCs w:val="20"/>
    </w:rPr>
  </w:style>
  <w:style w:type="character" w:customStyle="1" w:styleId="citationref">
    <w:name w:val="citationref"/>
    <w:basedOn w:val="DefaultParagraphFont"/>
    <w:rsid w:val="006740DD"/>
  </w:style>
  <w:style w:type="character" w:customStyle="1" w:styleId="highlightselected">
    <w:name w:val="highlight selected"/>
    <w:basedOn w:val="DefaultParagraphFont"/>
    <w:rsid w:val="006740DD"/>
  </w:style>
  <w:style w:type="character" w:styleId="FollowedHyperlink">
    <w:name w:val="FollowedHyperlink"/>
    <w:rsid w:val="006740DD"/>
    <w:rPr>
      <w:color w:val="800080"/>
      <w:u w:val="single"/>
    </w:rPr>
  </w:style>
  <w:style w:type="paragraph" w:styleId="Bibliography">
    <w:name w:val="Bibliography"/>
    <w:basedOn w:val="Normal"/>
    <w:next w:val="Normal"/>
    <w:rsid w:val="006740DD"/>
    <w:pPr>
      <w:spacing w:line="480" w:lineRule="auto"/>
      <w:ind w:left="720" w:hanging="720"/>
    </w:pPr>
  </w:style>
  <w:style w:type="paragraph" w:styleId="Footer">
    <w:name w:val="footer"/>
    <w:basedOn w:val="Normal"/>
    <w:link w:val="FooterChar"/>
    <w:rsid w:val="006740DD"/>
    <w:pPr>
      <w:tabs>
        <w:tab w:val="center" w:pos="4320"/>
        <w:tab w:val="right" w:pos="8640"/>
      </w:tabs>
    </w:pPr>
  </w:style>
  <w:style w:type="character" w:customStyle="1" w:styleId="FooterChar">
    <w:name w:val="Footer Char"/>
    <w:basedOn w:val="DefaultParagraphFont"/>
    <w:link w:val="Footer"/>
    <w:rsid w:val="006740DD"/>
    <w:rPr>
      <w:rFonts w:ascii="Times New Roman" w:eastAsia="Cambria" w:hAnsi="Times New Roman" w:cs="Times New Roman"/>
    </w:rPr>
  </w:style>
  <w:style w:type="character" w:styleId="PageNumber">
    <w:name w:val="page number"/>
    <w:basedOn w:val="DefaultParagraphFont"/>
    <w:rsid w:val="006740DD"/>
  </w:style>
  <w:style w:type="paragraph" w:styleId="BalloonText">
    <w:name w:val="Balloon Text"/>
    <w:basedOn w:val="Normal"/>
    <w:link w:val="BalloonTextChar"/>
    <w:rsid w:val="006740DD"/>
    <w:rPr>
      <w:rFonts w:ascii="Lucida Grande" w:hAnsi="Lucida Grande"/>
      <w:sz w:val="18"/>
      <w:szCs w:val="18"/>
    </w:rPr>
  </w:style>
  <w:style w:type="character" w:customStyle="1" w:styleId="BalloonTextChar">
    <w:name w:val="Balloon Text Char"/>
    <w:basedOn w:val="DefaultParagraphFont"/>
    <w:link w:val="BalloonText"/>
    <w:rsid w:val="006740DD"/>
    <w:rPr>
      <w:rFonts w:ascii="Lucida Grande" w:eastAsia="Cambria" w:hAnsi="Lucida Grande" w:cs="Times New Roman"/>
      <w:sz w:val="18"/>
      <w:szCs w:val="18"/>
    </w:rPr>
  </w:style>
  <w:style w:type="character" w:styleId="CommentReference">
    <w:name w:val="annotation reference"/>
    <w:rsid w:val="006740DD"/>
    <w:rPr>
      <w:sz w:val="18"/>
      <w:szCs w:val="18"/>
    </w:rPr>
  </w:style>
  <w:style w:type="paragraph" w:styleId="CommentText">
    <w:name w:val="annotation text"/>
    <w:basedOn w:val="Normal"/>
    <w:link w:val="CommentTextChar"/>
    <w:rsid w:val="006740DD"/>
  </w:style>
  <w:style w:type="character" w:customStyle="1" w:styleId="CommentTextChar">
    <w:name w:val="Comment Text Char"/>
    <w:basedOn w:val="DefaultParagraphFont"/>
    <w:link w:val="CommentText"/>
    <w:rsid w:val="006740DD"/>
    <w:rPr>
      <w:rFonts w:ascii="Times New Roman" w:eastAsia="Cambria" w:hAnsi="Times New Roman" w:cs="Times New Roman"/>
    </w:rPr>
  </w:style>
  <w:style w:type="paragraph" w:styleId="CommentSubject">
    <w:name w:val="annotation subject"/>
    <w:basedOn w:val="CommentText"/>
    <w:next w:val="CommentText"/>
    <w:link w:val="CommentSubjectChar"/>
    <w:rsid w:val="006740DD"/>
    <w:rPr>
      <w:b/>
      <w:bCs/>
      <w:sz w:val="20"/>
      <w:szCs w:val="20"/>
    </w:rPr>
  </w:style>
  <w:style w:type="character" w:customStyle="1" w:styleId="CommentSubjectChar">
    <w:name w:val="Comment Subject Char"/>
    <w:basedOn w:val="CommentTextChar"/>
    <w:link w:val="CommentSubject"/>
    <w:rsid w:val="006740DD"/>
    <w:rPr>
      <w:b/>
      <w:bCs/>
      <w:sz w:val="20"/>
      <w:szCs w:val="20"/>
    </w:rPr>
  </w:style>
  <w:style w:type="character" w:styleId="LineNumber">
    <w:name w:val="line number"/>
    <w:basedOn w:val="DefaultParagraphFont"/>
    <w:rsid w:val="006740DD"/>
  </w:style>
  <w:style w:type="paragraph" w:styleId="Revision">
    <w:name w:val="Revision"/>
    <w:hidden/>
    <w:rsid w:val="006740DD"/>
    <w:rPr>
      <w:rFonts w:ascii="Times New Roman" w:eastAsia="Cambria" w:hAnsi="Times New Roman" w:cs="Times New Roman"/>
    </w:rPr>
  </w:style>
  <w:style w:type="paragraph" w:styleId="Header">
    <w:name w:val="header"/>
    <w:basedOn w:val="Normal"/>
    <w:link w:val="HeaderChar"/>
    <w:rsid w:val="006740DD"/>
    <w:pPr>
      <w:tabs>
        <w:tab w:val="center" w:pos="4320"/>
        <w:tab w:val="right" w:pos="8640"/>
      </w:tabs>
    </w:pPr>
  </w:style>
  <w:style w:type="character" w:customStyle="1" w:styleId="HeaderChar">
    <w:name w:val="Header Char"/>
    <w:basedOn w:val="DefaultParagraphFont"/>
    <w:link w:val="Header"/>
    <w:rsid w:val="006740DD"/>
    <w:rPr>
      <w:rFonts w:ascii="Times New Roman" w:eastAsia="Cambria" w:hAnsi="Times New Roman" w:cs="Times New Roman"/>
    </w:rPr>
  </w:style>
  <w:style w:type="character" w:customStyle="1" w:styleId="aqj">
    <w:name w:val="aqj"/>
    <w:basedOn w:val="DefaultParagraphFont"/>
    <w:rsid w:val="006740DD"/>
  </w:style>
  <w:style w:type="character" w:customStyle="1" w:styleId="st">
    <w:name w:val="st"/>
    <w:basedOn w:val="DefaultParagraphFont"/>
    <w:rsid w:val="006740D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495</Words>
  <Characters>25622</Characters>
  <Application>Microsoft Macintosh Word</Application>
  <DocSecurity>0</DocSecurity>
  <Lines>213</Lines>
  <Paragraphs>51</Paragraphs>
  <ScaleCrop>false</ScaleCrop>
  <LinksUpToDate>false</LinksUpToDate>
  <CharactersWithSpaces>314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heat</dc:creator>
  <cp:keywords/>
  <cp:lastModifiedBy>Rachel Wheat</cp:lastModifiedBy>
  <cp:revision>2</cp:revision>
  <dcterms:created xsi:type="dcterms:W3CDTF">2016-10-13T13:52:00Z</dcterms:created>
  <dcterms:modified xsi:type="dcterms:W3CDTF">2016-10-13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bSLVnbtt"/&gt;&lt;style id="http://www.zotero.org/styles/ecology"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